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D0F" w:rsidRPr="00CF2C56" w:rsidRDefault="00E94D0F" w:rsidP="00E94D0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CF2C56"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proofErr w:type="gram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Relationship between the time of exposure to </w:t>
      </w:r>
      <w:proofErr w:type="spellStart"/>
      <w:r w:rsidRPr="00CF2C56">
        <w:rPr>
          <w:rFonts w:ascii="Times New Roman" w:hAnsi="Times New Roman"/>
          <w:b/>
          <w:sz w:val="24"/>
          <w:szCs w:val="24"/>
          <w:lang w:val="en-GB"/>
        </w:rPr>
        <w:t>MVC</w:t>
      </w:r>
      <w:proofErr w:type="spell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-containing </w:t>
      </w:r>
      <w:proofErr w:type="spellStart"/>
      <w:r w:rsidRPr="00CF2C56">
        <w:rPr>
          <w:rFonts w:ascii="Times New Roman" w:hAnsi="Times New Roman"/>
          <w:b/>
          <w:sz w:val="24"/>
          <w:szCs w:val="24"/>
          <w:lang w:val="en-GB"/>
        </w:rPr>
        <w:t>cART</w:t>
      </w:r>
      <w:proofErr w:type="spell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 and immunological variabl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19"/>
        <w:gridCol w:w="1276"/>
        <w:gridCol w:w="1134"/>
      </w:tblGrid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CF2C56">
              <w:rPr>
                <w:rFonts w:ascii="Times New Roman" w:hAnsi="Times New Roman"/>
                <w:b/>
                <w:lang w:val="en-GB"/>
              </w:rPr>
              <w:t>Immunological variables (n=21)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F2C56">
              <w:rPr>
                <w:rFonts w:ascii="Times New Roman" w:hAnsi="Times New Roman"/>
                <w:b/>
                <w:lang w:val="en-GB"/>
              </w:rPr>
              <w:t>r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F2C56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CF2C56">
              <w:rPr>
                <w:rFonts w:ascii="Times New Roman" w:hAnsi="Times New Roman"/>
                <w:b/>
                <w:lang w:val="en-GB"/>
              </w:rPr>
              <w:t>hs</w:t>
            </w:r>
            <w:r w:rsidRPr="00CF2C5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RP</w:t>
            </w:r>
            <w:proofErr w:type="spellEnd"/>
            <w:r w:rsidRPr="00CF2C56">
              <w:rPr>
                <w:rFonts w:ascii="Times New Roman" w:hAnsi="Times New Roman"/>
                <w:b/>
                <w:lang w:val="en-GB"/>
              </w:rPr>
              <w:t xml:space="preserve"> (mg/L)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lang w:val="en-GB"/>
              </w:rPr>
              <w:t>0.989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Naive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185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434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RTE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161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497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Central Memory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151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526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Effector Memory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085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723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TemRA</w:t>
            </w:r>
            <w:proofErr w:type="spellEnd"/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087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714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HLA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-DR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489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CF2C56">
              <w:rPr>
                <w:rFonts w:ascii="Times New Roman" w:hAnsi="Times New Roman"/>
                <w:b/>
                <w:color w:val="000000"/>
                <w:lang w:val="en-GB"/>
              </w:rPr>
              <w:t>0.034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Ki67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477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color w:val="000000"/>
                <w:lang w:val="en-GB"/>
              </w:rPr>
              <w:t>0.029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57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110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663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lang w:val="en-GB"/>
              </w:rPr>
              <w:t>CD95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170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460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FoxP3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523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F2C56">
              <w:rPr>
                <w:rFonts w:ascii="Times New Roman" w:hAnsi="Times New Roman"/>
                <w:b/>
                <w:color w:val="000000"/>
                <w:lang w:val="en-GB"/>
              </w:rPr>
              <w:t>0.015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  <w:shd w:val="clear" w:color="auto" w:fill="auto"/>
          </w:tcPr>
          <w:p w:rsidR="00E94D0F" w:rsidRPr="00CF2C56" w:rsidRDefault="00E94D0F" w:rsidP="00E94D0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 xml:space="preserve">+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FoxP3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HLA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-DR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126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586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  <w:shd w:val="clear" w:color="auto" w:fill="auto"/>
          </w:tcPr>
          <w:p w:rsidR="00E94D0F" w:rsidRPr="00CF2C56" w:rsidRDefault="00E94D0F" w:rsidP="00E94D0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 xml:space="preserve">+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FoxP3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ki67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318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172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  <w:shd w:val="clear" w:color="auto" w:fill="auto"/>
          </w:tcPr>
          <w:p w:rsidR="00E94D0F" w:rsidRPr="00CF2C56" w:rsidRDefault="00E94D0F" w:rsidP="00E94D0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 xml:space="preserve">+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FoxP3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39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116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617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  <w:shd w:val="clear" w:color="auto" w:fill="auto"/>
          </w:tcPr>
          <w:p w:rsidR="00E94D0F" w:rsidRPr="00CF2C56" w:rsidRDefault="00E94D0F" w:rsidP="00E94D0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 xml:space="preserve">+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FoxP3</w:t>
            </w:r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CTLA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226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324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mDCs</w:t>
            </w:r>
            <w:proofErr w:type="spellEnd"/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-0.133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ind w:left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567</w:t>
            </w:r>
          </w:p>
        </w:tc>
      </w:tr>
      <w:tr w:rsidR="00E94D0F" w:rsidRPr="00CF2C56" w:rsidTr="002D10AA">
        <w:trPr>
          <w:trHeight w:val="284"/>
        </w:trPr>
        <w:tc>
          <w:tcPr>
            <w:tcW w:w="4219" w:type="dxa"/>
          </w:tcPr>
          <w:p w:rsidR="00E94D0F" w:rsidRPr="00CF2C56" w:rsidRDefault="00E94D0F" w:rsidP="00E94D0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lang w:val="en-GB"/>
              </w:rPr>
              <w:t>pDCs</w:t>
            </w:r>
            <w:proofErr w:type="spellEnd"/>
          </w:p>
        </w:tc>
        <w:tc>
          <w:tcPr>
            <w:tcW w:w="1276" w:type="dxa"/>
          </w:tcPr>
          <w:p w:rsidR="00E94D0F" w:rsidRPr="00CF2C56" w:rsidRDefault="00E94D0F" w:rsidP="00E94D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105</w:t>
            </w:r>
          </w:p>
        </w:tc>
        <w:tc>
          <w:tcPr>
            <w:tcW w:w="1134" w:type="dxa"/>
          </w:tcPr>
          <w:p w:rsidR="00E94D0F" w:rsidRPr="00CF2C56" w:rsidRDefault="00E94D0F" w:rsidP="00E94D0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lang w:val="en-GB"/>
              </w:rPr>
              <w:t>0.650</w:t>
            </w:r>
          </w:p>
        </w:tc>
      </w:tr>
    </w:tbl>
    <w:p w:rsidR="00E94D0F" w:rsidRPr="00CF2C56" w:rsidRDefault="00E94D0F" w:rsidP="00E94D0F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F2C56">
        <w:rPr>
          <w:rFonts w:ascii="Times New Roman" w:eastAsia="MyriadPro-Regular" w:hAnsi="Times New Roman"/>
          <w:sz w:val="24"/>
          <w:szCs w:val="24"/>
          <w:lang w:val="en-GB"/>
        </w:rPr>
        <w:t xml:space="preserve">Correlations were assessed using Spearman's rho correlation coefficient. </w:t>
      </w:r>
      <w:r w:rsidRPr="00CF2C56">
        <w:rPr>
          <w:rFonts w:ascii="Times New Roman" w:hAnsi="Times New Roman"/>
          <w:sz w:val="24"/>
          <w:szCs w:val="24"/>
          <w:lang w:val="en-GB"/>
        </w:rPr>
        <w:t xml:space="preserve">Variables with </w:t>
      </w:r>
      <w:r w:rsidRPr="00CF2C56">
        <w:rPr>
          <w:rFonts w:ascii="Times New Roman" w:hAnsi="Times New Roman"/>
          <w:i/>
          <w:sz w:val="24"/>
          <w:szCs w:val="24"/>
          <w:lang w:val="en-GB"/>
        </w:rPr>
        <w:t>p</w:t>
      </w:r>
      <w:r w:rsidRPr="00CF2C56">
        <w:rPr>
          <w:rFonts w:ascii="Times New Roman" w:hAnsi="Times New Roman"/>
          <w:sz w:val="24"/>
          <w:szCs w:val="24"/>
          <w:lang w:val="en-GB"/>
        </w:rPr>
        <w:t xml:space="preserve"> values of &lt;0.05 were considered statistically significant and are shown in bold.</w:t>
      </w:r>
    </w:p>
    <w:sectPr w:rsidR="00E94D0F" w:rsidRPr="00CF2C56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E94D0F"/>
    <w:rsid w:val="00185271"/>
    <w:rsid w:val="0045662D"/>
    <w:rsid w:val="00BC0AA8"/>
    <w:rsid w:val="00CF2C56"/>
    <w:rsid w:val="00E87893"/>
    <w:rsid w:val="00E94D0F"/>
    <w:rsid w:val="00F36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3</cp:revision>
  <dcterms:created xsi:type="dcterms:W3CDTF">2018-08-24T05:42:00Z</dcterms:created>
  <dcterms:modified xsi:type="dcterms:W3CDTF">2018-08-24T05:43:00Z</dcterms:modified>
</cp:coreProperties>
</file>